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7C2" w:rsidRPr="00C824DB" w:rsidRDefault="00A567C2" w:rsidP="00A567C2">
      <w:pPr>
        <w:widowControl/>
        <w:rPr>
          <w:rFonts w:ascii="Times New Roman" w:hAnsi="Times New Roman" w:cs="Times New Roman"/>
          <w:b/>
        </w:rPr>
      </w:pPr>
      <w:r w:rsidRPr="00C824D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C824DB">
        <w:rPr>
          <w:rFonts w:ascii="Times New Roman" w:hAnsi="Times New Roman" w:cs="Times New Roman"/>
          <w:b/>
        </w:rPr>
        <w:t xml:space="preserve">. </w:t>
      </w:r>
      <w:r w:rsidR="007E5EE0" w:rsidRPr="007E5EE0">
        <w:rPr>
          <w:rFonts w:ascii="Times New Roman" w:hAnsi="Times New Roman" w:cs="Times New Roman"/>
          <w:b/>
        </w:rPr>
        <w:t>ICD-9-CM codes, health insurance reimbursement codes, and ATC codes used in the study. ATC, Anatomical Therapeutic Chemical; ICD-9-CM, International Classification of Diseases, ninth revision, Clinical Modification</w:t>
      </w:r>
      <w:r w:rsidR="000F7D40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C824DB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897"/>
      </w:tblGrid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Infection syndrom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038, 041.9, 790.7, 785.52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Lower respiratory tract infe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80, 487, 481, 482, 483, 485, 486, 510, 513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Intra-abdominal infe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540, 541, 542, 562.01, 562.03, 562.11, 562.13, 566, 567, 569.5, 572.0, 572.1, 575.0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Reproductive and urinary tract infe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590, 599.0, 601, 604, 614, 615, 616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Skin and soft tissue infe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680, 681, 682, 683, 684, 685, 686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711.0, 730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728.86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001-009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571.2, 571.5, 571.6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ICD-9-CM codes: V451, V560, V568</w:t>
            </w:r>
          </w:p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Health insurance reimbursement codes: 58001C, 58001CA, 58002C, 58002CB, 58009B, 58010A, 58010B, 58011A, 58011AB, 58011B, 58011C, 58012A, 58012B, 58013C, 58014C, 58017B, 58017C, 58018C, 58019C, 58020C, 58021C, 58022C, 58023C, 58024C, 58025C, 58026C, 58027C, 58028C, 58029C, 58030B, 69006C, 69006C, CGDW1960012C, CGS01440042C, CGS01440132C, CKD006752L2X, CKD006753L2X, CKDD1135132C, CKDD1170052C, CKDD117005KD, CKDD1170092C, CKDD117009KD, CKDD122334BQ, CKDD124334BQ, CKDD1390032C, CKDD139003KD, CKDD154334BQ, CKDD1881CK2C, CKDD1881SK2C, CKDD1883CK2C, CKDD1883SK2C, CKDD210598SB, CKDD2140012C, CKDD214001KD, CKDD2140022C, CKDD214002KD, CKDD214554NL, CKDD2330742C, CKDD2420052C, CKDD242005KD, CKDD2450072C, CKDD245007KD, CKDD245540SB, CKDD245542SB, CKDD2480012C, CKDD257331BA, CKDD2690012C, CKDD269001KD, CKDD269033BA, CKDD2881452C, CKDD288155KD, </w:t>
            </w: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>CKDD2SL12PM0, CKDD2SL18PM0, CKDD323334BQ, CKDD3456032C, CKDD345603KD, CKP010T2022C, CKP018812N2C, CKP018812NKD, CKP018814N2C, CKP018814NKD, CKP018817N2C, CKP018817NKD, CKP018880N2C, CKP018880NKD, CKP018884N2C, CKP018888N2C, CKP018890N2C, CKP018890NKD, CKP022C410BT, CKP0413836FA, CKP04C4407BT, CKP04C4479BT, CKP04C8303BT, CPC0260048DV, FUK0500M60GA, FUK050M100GA, FUK05ST100GA, FUK05ST60PGA, FUK05TS404FN, FUK05TS413FN, HEF03PRFPEGA, HEF03PRLPEGA, HEF03PRTPEGA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>Hypertension 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01-404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11, 413, 414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10, 412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Cardiac dysrhythmia/atrial fibrilla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27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28, 398.91, 402.01, 402.11, 402.91, 404.01, 404.11, 404.91, 404.03, 404.13, 404.93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30, 431, 432, 433, 434, 436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40.2, 440.4, 443.81, 443.9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Disorders of lipid metabolism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272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490-496, 500-508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710.2, 696.0, 696.1, 714.0, 710.0, 710.1, 710.4, 283.0, 245.2, 340, 358.0, 364.0, 364.3, 555, 556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290.0-290.4, 291.2, 294.1, 331.0-331.2, 290.10-290.13, 290.20, 290.21, 290.40-290.43, 294.10, 294.11, 331.11, 331.19, 331.82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140-208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Human immunodeficiency virus infection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42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pioid dependence or abu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04.0, 304.7, 305.5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531-535, 578.0, 578.1, 578.9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odes that used in the analys</w:t>
            </w:r>
            <w:r w:rsidRPr="00100156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es that examined the impact of antiviral treatment </w:t>
            </w:r>
            <w:r w:rsidRPr="0010015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n the risks for infectious diseases </w:t>
            </w:r>
            <w:r w:rsidRPr="0010015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morbidity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lastRenderedPageBreak/>
              <w:t>H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epatitis C virus infection</w:t>
            </w:r>
          </w:p>
        </w:tc>
        <w:tc>
          <w:tcPr>
            <w:tcW w:w="5897" w:type="dxa"/>
          </w:tcPr>
          <w:p w:rsidR="00A567C2" w:rsidRPr="001543FA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543F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7041, 07044, 07051, 07054, 07070, 07071, V0262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epatitis B virus infection</w:t>
            </w:r>
          </w:p>
        </w:tc>
        <w:tc>
          <w:tcPr>
            <w:tcW w:w="5897" w:type="dxa"/>
          </w:tcPr>
          <w:p w:rsidR="00A567C2" w:rsidRPr="001543FA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543F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702, 07020, 07021, 07022, 07023, 0703, 07030, 07031, 07032, 07033, 07042, 07052, V0261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Medications (ATC codes)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A</w:t>
            </w:r>
            <w:r w:rsidRPr="00C824DB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ti-</w:t>
            </w: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diabetes medication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A10</w:t>
            </w:r>
          </w:p>
        </w:tc>
      </w:tr>
      <w:tr w:rsidR="00A567C2" w:rsidRPr="00C824DB" w:rsidTr="005E4C56">
        <w:tc>
          <w:tcPr>
            <w:tcW w:w="2405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Systemic steroids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H02AA02, H02AB02, H02AB04, H02AB06, H02AB10, H02BX, H02BX91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Proton pump inhibitor or H2-receptor blocker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02BA, A02BC</w:t>
            </w:r>
          </w:p>
        </w:tc>
      </w:tr>
      <w:tr w:rsidR="00A567C2" w:rsidRPr="00C824DB" w:rsidTr="005E4C56">
        <w:tc>
          <w:tcPr>
            <w:tcW w:w="2405" w:type="dxa"/>
            <w:vAlign w:val="center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nti-viral medications for viral hepatitis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C</w:t>
            </w: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897" w:type="dxa"/>
          </w:tcPr>
          <w:p w:rsidR="00A567C2" w:rsidRPr="00C824DB" w:rsidRDefault="00A567C2" w:rsidP="005E4C56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新細明體" w:hAnsi="Times New Roman" w:cs="Times New Roman"/>
                <w:sz w:val="20"/>
                <w:szCs w:val="20"/>
              </w:rPr>
              <w:t>L03AB04, L03AB05, L03AB11, L03AB10, J05AF05, J05AF08, J05AF10, J05AF11, J05AF07, J05AB04</w:t>
            </w:r>
          </w:p>
        </w:tc>
      </w:tr>
    </w:tbl>
    <w:p w:rsidR="00A567C2" w:rsidRPr="00C824DB" w:rsidRDefault="00A567C2" w:rsidP="00A567C2">
      <w:pPr>
        <w:widowControl/>
        <w:rPr>
          <w:rFonts w:ascii="Times New Roman" w:hAnsi="Times New Roman" w:cs="Times New Roman"/>
          <w:b/>
          <w:szCs w:val="24"/>
        </w:rPr>
      </w:pPr>
    </w:p>
    <w:p w:rsidR="00A567C2" w:rsidRPr="00C824DB" w:rsidRDefault="00A567C2" w:rsidP="00A567C2">
      <w:pPr>
        <w:widowControl/>
        <w:rPr>
          <w:rFonts w:ascii="Times New Roman" w:hAnsi="Times New Roman" w:cs="Times New Roman"/>
          <w:b/>
          <w:szCs w:val="24"/>
        </w:rPr>
      </w:pPr>
    </w:p>
    <w:p w:rsidR="00D77679" w:rsidRPr="00A567C2" w:rsidRDefault="00D77679"/>
    <w:sectPr w:rsidR="00D77679" w:rsidRPr="00A567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4CE" w:rsidRDefault="00C774CE" w:rsidP="007E5EE0">
      <w:r>
        <w:separator/>
      </w:r>
    </w:p>
  </w:endnote>
  <w:endnote w:type="continuationSeparator" w:id="0">
    <w:p w:rsidR="00C774CE" w:rsidRDefault="00C774CE" w:rsidP="007E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4CE" w:rsidRDefault="00C774CE" w:rsidP="007E5EE0">
      <w:r>
        <w:separator/>
      </w:r>
    </w:p>
  </w:footnote>
  <w:footnote w:type="continuationSeparator" w:id="0">
    <w:p w:rsidR="00C774CE" w:rsidRDefault="00C774CE" w:rsidP="007E5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7C2"/>
    <w:rsid w:val="000F7D40"/>
    <w:rsid w:val="002004B3"/>
    <w:rsid w:val="0063404D"/>
    <w:rsid w:val="007E5EE0"/>
    <w:rsid w:val="008E5C7F"/>
    <w:rsid w:val="00A567C2"/>
    <w:rsid w:val="00C774CE"/>
    <w:rsid w:val="00D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7F0A6"/>
  <w15:chartTrackingRefBased/>
  <w15:docId w15:val="{00194E2F-F1A9-4ADC-BFC0-CF907F4F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67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6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A567C2"/>
  </w:style>
  <w:style w:type="character" w:styleId="a4">
    <w:name w:val="Emphasis"/>
    <w:basedOn w:val="a0"/>
    <w:uiPriority w:val="20"/>
    <w:qFormat/>
    <w:rsid w:val="00A567C2"/>
    <w:rPr>
      <w:b w:val="0"/>
      <w:bCs w:val="0"/>
      <w:i w:val="0"/>
      <w:iCs w:val="0"/>
      <w:color w:val="DD4B39"/>
    </w:rPr>
  </w:style>
  <w:style w:type="paragraph" w:styleId="a5">
    <w:name w:val="header"/>
    <w:basedOn w:val="a"/>
    <w:link w:val="a6"/>
    <w:uiPriority w:val="99"/>
    <w:unhideWhenUsed/>
    <w:rsid w:val="007E5E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E5EE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E5E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E5E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3</cp:revision>
  <dcterms:created xsi:type="dcterms:W3CDTF">2019-08-24T07:29:00Z</dcterms:created>
  <dcterms:modified xsi:type="dcterms:W3CDTF">2019-08-24T13:41:00Z</dcterms:modified>
</cp:coreProperties>
</file>